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D61" w:rsidRPr="002343D6" w:rsidRDefault="00804D61" w:rsidP="00804D61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804D61" w:rsidRPr="002343D6" w:rsidRDefault="00804D61" w:rsidP="00804D61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804D61" w:rsidRPr="002343D6" w:rsidRDefault="00804D61" w:rsidP="00804D61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804D61" w:rsidRPr="002343D6" w:rsidRDefault="00804D61" w:rsidP="00804D61">
      <w:pPr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4933315" cy="2945130"/>
            <wp:effectExtent l="0" t="0" r="635" b="7620"/>
            <wp:docPr id="5" name="Grafik 5" descr="Supplementary Figure2_v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 Figure2_vs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315" cy="294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2564" w:rsidRDefault="00292564" w:rsidP="00292564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804D61" w:rsidRPr="002343D6" w:rsidRDefault="002029A3" w:rsidP="00292564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942584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  <w:r w:rsidR="003D532E">
        <w:rPr>
          <w:rFonts w:ascii="Times New Roman" w:hAnsi="Times New Roman" w:cs="Times New Roman"/>
          <w:b/>
          <w:lang w:val="en-US"/>
        </w:rPr>
        <w:t xml:space="preserve"> File</w:t>
      </w:r>
      <w:r>
        <w:rPr>
          <w:rFonts w:ascii="Times New Roman" w:hAnsi="Times New Roman" w:cs="Times New Roman"/>
          <w:b/>
          <w:lang w:val="en-US"/>
        </w:rPr>
        <w:t xml:space="preserve">. MIG-6 </w:t>
      </w:r>
      <w:r w:rsidR="00866B10">
        <w:rPr>
          <w:rFonts w:ascii="Times New Roman" w:hAnsi="Times New Roman" w:cs="Times New Roman"/>
          <w:b/>
          <w:lang w:val="en-US"/>
        </w:rPr>
        <w:t>Interacts with</w:t>
      </w:r>
      <w:r>
        <w:rPr>
          <w:rFonts w:ascii="Times New Roman" w:hAnsi="Times New Roman" w:cs="Times New Roman"/>
          <w:b/>
          <w:lang w:val="en-US"/>
        </w:rPr>
        <w:t xml:space="preserve"> WT and Mutant BRAF in Human Cell L</w:t>
      </w:r>
      <w:r w:rsidR="00055F20">
        <w:rPr>
          <w:rFonts w:ascii="Times New Roman" w:hAnsi="Times New Roman" w:cs="Times New Roman"/>
          <w:b/>
          <w:lang w:val="en-US"/>
        </w:rPr>
        <w:t>ines. A.</w:t>
      </w:r>
      <w:r w:rsidRPr="00176880">
        <w:rPr>
          <w:rFonts w:ascii="Times New Roman" w:hAnsi="Times New Roman" w:cs="Times New Roman"/>
          <w:lang w:val="en-US"/>
        </w:rPr>
        <w:t xml:space="preserve">  WI-38 cells were transiently transfected with Myc-MIG-6 expression vector. Whole cell extracts were immunoprecipitated with anti-BRAF antibody followed by Western blotting and immunodetection with the indicated antibodies. </w:t>
      </w:r>
      <w:r w:rsidR="00055F20">
        <w:rPr>
          <w:rFonts w:ascii="Times New Roman" w:hAnsi="Times New Roman" w:cs="Times New Roman"/>
          <w:b/>
          <w:lang w:val="en-US"/>
        </w:rPr>
        <w:t>B.</w:t>
      </w:r>
      <w:r w:rsidRPr="00176880">
        <w:rPr>
          <w:rFonts w:ascii="Times New Roman" w:hAnsi="Times New Roman" w:cs="Times New Roman"/>
          <w:lang w:val="en-US"/>
        </w:rPr>
        <w:t xml:space="preserve"> A375 cells were transiently transfected with Myc-MIG-6 plasmid DNA. Cell extracts were purified with anti-BRAF IP and immunoblotted.</w:t>
      </w:r>
    </w:p>
    <w:p w:rsidR="00804D61" w:rsidRPr="002343D6" w:rsidRDefault="00804D61" w:rsidP="00804D61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F9020B" w:rsidRPr="008219DB" w:rsidRDefault="00F9020B" w:rsidP="008219DB">
      <w:pPr>
        <w:rPr>
          <w:rFonts w:ascii="Times New Roman" w:hAnsi="Times New Roman" w:cs="Times New Roman"/>
          <w:lang w:val="en-US"/>
        </w:rPr>
      </w:pPr>
    </w:p>
    <w:sectPr w:rsidR="00F9020B" w:rsidRPr="008219DB" w:rsidSect="006606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F2CFA"/>
    <w:rsid w:val="00050C58"/>
    <w:rsid w:val="00055F20"/>
    <w:rsid w:val="000A7FF4"/>
    <w:rsid w:val="000C7D35"/>
    <w:rsid w:val="00162C68"/>
    <w:rsid w:val="00165594"/>
    <w:rsid w:val="001A6BBA"/>
    <w:rsid w:val="002029A3"/>
    <w:rsid w:val="00225769"/>
    <w:rsid w:val="00233D1E"/>
    <w:rsid w:val="00236AA0"/>
    <w:rsid w:val="00292564"/>
    <w:rsid w:val="002944AA"/>
    <w:rsid w:val="00307361"/>
    <w:rsid w:val="00321E4B"/>
    <w:rsid w:val="003831AE"/>
    <w:rsid w:val="00392C9C"/>
    <w:rsid w:val="003D532E"/>
    <w:rsid w:val="00456BCF"/>
    <w:rsid w:val="004B70CE"/>
    <w:rsid w:val="005306A9"/>
    <w:rsid w:val="00541753"/>
    <w:rsid w:val="005708D8"/>
    <w:rsid w:val="005804F9"/>
    <w:rsid w:val="005942E9"/>
    <w:rsid w:val="005A6505"/>
    <w:rsid w:val="005D078A"/>
    <w:rsid w:val="00660692"/>
    <w:rsid w:val="00677177"/>
    <w:rsid w:val="00680824"/>
    <w:rsid w:val="006B07C9"/>
    <w:rsid w:val="006F3BC2"/>
    <w:rsid w:val="007711E8"/>
    <w:rsid w:val="00780136"/>
    <w:rsid w:val="007C26B4"/>
    <w:rsid w:val="00804D61"/>
    <w:rsid w:val="008219DB"/>
    <w:rsid w:val="00836B7C"/>
    <w:rsid w:val="00866B10"/>
    <w:rsid w:val="008874EB"/>
    <w:rsid w:val="008F2CFA"/>
    <w:rsid w:val="00942584"/>
    <w:rsid w:val="00950B9B"/>
    <w:rsid w:val="00976854"/>
    <w:rsid w:val="009D7D58"/>
    <w:rsid w:val="00A03EF1"/>
    <w:rsid w:val="00A55658"/>
    <w:rsid w:val="00A604C8"/>
    <w:rsid w:val="00AA73DF"/>
    <w:rsid w:val="00B17275"/>
    <w:rsid w:val="00B71A00"/>
    <w:rsid w:val="00B95B01"/>
    <w:rsid w:val="00C52E99"/>
    <w:rsid w:val="00C87422"/>
    <w:rsid w:val="00CA7584"/>
    <w:rsid w:val="00CF56DC"/>
    <w:rsid w:val="00D00F72"/>
    <w:rsid w:val="00D026FF"/>
    <w:rsid w:val="00D74BDD"/>
    <w:rsid w:val="00D767EF"/>
    <w:rsid w:val="00DA2326"/>
    <w:rsid w:val="00DE697C"/>
    <w:rsid w:val="00DF1884"/>
    <w:rsid w:val="00E562C9"/>
    <w:rsid w:val="00E84616"/>
    <w:rsid w:val="00E86AC0"/>
    <w:rsid w:val="00ED55C6"/>
    <w:rsid w:val="00ED6C4B"/>
    <w:rsid w:val="00EE4771"/>
    <w:rsid w:val="00EF681A"/>
    <w:rsid w:val="00F21D9A"/>
    <w:rsid w:val="00F732D3"/>
    <w:rsid w:val="00F75F72"/>
    <w:rsid w:val="00F9020B"/>
    <w:rsid w:val="00FE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CFA"/>
    <w:rPr>
      <w:rFonts w:ascii="Calibri" w:eastAsia="SimSun" w:hAnsi="Calibri" w:cs="Arial"/>
      <w:lang w:val="en-GB" w:eastAsia="zh-C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711E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711E8"/>
    <w:rPr>
      <w:rFonts w:ascii="Cambria" w:eastAsia="Times New Roman" w:hAnsi="Cambria" w:cs="Times New Roman"/>
      <w:b/>
      <w:bCs/>
      <w:i/>
      <w:iCs/>
      <w:sz w:val="28"/>
      <w:szCs w:val="28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422"/>
    <w:rPr>
      <w:rFonts w:ascii="Tahoma" w:eastAsia="SimSun" w:hAnsi="Tahoma" w:cs="Tahoma"/>
      <w:sz w:val="16"/>
      <w:szCs w:val="16"/>
      <w:lang w:val="en-GB" w:eastAsia="zh-CN"/>
    </w:rPr>
  </w:style>
  <w:style w:type="paragraph" w:styleId="Listenabsatz">
    <w:name w:val="List Paragraph"/>
    <w:basedOn w:val="Standard"/>
    <w:uiPriority w:val="34"/>
    <w:qFormat/>
    <w:rsid w:val="006F3BC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21E4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CFA"/>
    <w:rPr>
      <w:rFonts w:ascii="Calibri" w:eastAsia="SimSun" w:hAnsi="Calibri" w:cs="Arial"/>
      <w:lang w:val="en-GB" w:eastAsia="zh-C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711E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711E8"/>
    <w:rPr>
      <w:rFonts w:ascii="Cambria" w:eastAsia="Times New Roman" w:hAnsi="Cambria" w:cs="Times New Roman"/>
      <w:b/>
      <w:bCs/>
      <w:i/>
      <w:iCs/>
      <w:sz w:val="28"/>
      <w:szCs w:val="28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422"/>
    <w:rPr>
      <w:rFonts w:ascii="Tahoma" w:eastAsia="SimSun" w:hAnsi="Tahoma" w:cs="Tahoma"/>
      <w:sz w:val="16"/>
      <w:szCs w:val="16"/>
      <w:lang w:val="en-GB" w:eastAsia="zh-CN"/>
    </w:rPr>
  </w:style>
  <w:style w:type="paragraph" w:styleId="Listenabsatz">
    <w:name w:val="List Paragraph"/>
    <w:basedOn w:val="Standard"/>
    <w:uiPriority w:val="34"/>
    <w:qFormat/>
    <w:rsid w:val="006F3BC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21E4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50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45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2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9282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05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75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6913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2149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9123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385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3</cp:revision>
  <dcterms:created xsi:type="dcterms:W3CDTF">2015-04-06T08:48:00Z</dcterms:created>
  <dcterms:modified xsi:type="dcterms:W3CDTF">2015-05-21T06:51:00Z</dcterms:modified>
</cp:coreProperties>
</file>